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00E1E" w14:textId="1B7C07AF" w:rsidR="00313956" w:rsidRPr="00313956" w:rsidRDefault="00313956" w:rsidP="00313956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</w:pPr>
      <w:r w:rsidRPr="00313956">
        <w:rPr>
          <w:rFonts w:ascii="Times New Roman" w:eastAsia="Times New Roman" w:hAnsi="Times New Roman" w:cs="Times New Roman"/>
          <w:b/>
          <w:color w:val="000000" w:themeColor="text1"/>
          <w:lang w:val="en-US" w:eastAsia="it-IT"/>
        </w:rPr>
        <w:t>Supplementary Table 1. Infectious and non-infectious clinical events</w:t>
      </w:r>
    </w:p>
    <w:p w14:paraId="48FA8584" w14:textId="77777777" w:rsidR="00313956" w:rsidRPr="00115A2B" w:rsidRDefault="00313956" w:rsidP="00313956">
      <w:pPr>
        <w:jc w:val="both"/>
        <w:rPr>
          <w:rFonts w:ascii="Calibri" w:eastAsia="Times New Roman" w:hAnsi="Calibri" w:cs="Calibri"/>
          <w:b/>
          <w:color w:val="002060"/>
          <w:lang w:val="en-US" w:eastAsia="it-IT"/>
        </w:rPr>
      </w:pPr>
    </w:p>
    <w:tbl>
      <w:tblPr>
        <w:tblStyle w:val="Grigliatabella"/>
        <w:tblW w:w="7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1121"/>
        <w:gridCol w:w="1506"/>
      </w:tblGrid>
      <w:tr w:rsidR="007221F1" w:rsidRPr="007221F1" w14:paraId="47C2D260" w14:textId="77777777" w:rsidTr="00C151F3">
        <w:tc>
          <w:tcPr>
            <w:tcW w:w="4814" w:type="dxa"/>
            <w:tcBorders>
              <w:top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4DE0F317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it-IT"/>
              </w:rPr>
            </w:pPr>
            <w:r w:rsidRPr="007221F1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it-IT"/>
              </w:rPr>
              <w:t>Event</w:t>
            </w:r>
          </w:p>
        </w:tc>
        <w:tc>
          <w:tcPr>
            <w:tcW w:w="1121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49DAA6E6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it-IT"/>
              </w:rPr>
            </w:pPr>
            <w:r w:rsidRPr="007221F1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it-IT"/>
              </w:rPr>
              <w:t>N= 125</w:t>
            </w:r>
          </w:p>
        </w:tc>
        <w:tc>
          <w:tcPr>
            <w:tcW w:w="1506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</w:tcBorders>
          </w:tcPr>
          <w:p w14:paraId="6441B4D2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it-IT"/>
              </w:rPr>
            </w:pPr>
            <w:r w:rsidRPr="007221F1">
              <w:rPr>
                <w:rFonts w:ascii="Times New Roman" w:eastAsia="Times New Roman" w:hAnsi="Times New Roman" w:cs="Times New Roman"/>
                <w:b/>
                <w:color w:val="000000" w:themeColor="text1"/>
                <w:sz w:val="28"/>
                <w:szCs w:val="28"/>
                <w:lang w:val="en-US" w:eastAsia="it-IT"/>
              </w:rPr>
              <w:t>%</w:t>
            </w:r>
          </w:p>
        </w:tc>
      </w:tr>
      <w:tr w:rsidR="007221F1" w:rsidRPr="007221F1" w14:paraId="3D0F70C0" w14:textId="77777777" w:rsidTr="00C151F3">
        <w:tc>
          <w:tcPr>
            <w:tcW w:w="4814" w:type="dxa"/>
            <w:tcBorders>
              <w:top w:val="single" w:sz="24" w:space="0" w:color="auto"/>
              <w:right w:val="single" w:sz="6" w:space="0" w:color="auto"/>
            </w:tcBorders>
          </w:tcPr>
          <w:p w14:paraId="180D90E8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IDS</w:t>
            </w:r>
          </w:p>
        </w:tc>
        <w:tc>
          <w:tcPr>
            <w:tcW w:w="1121" w:type="dxa"/>
            <w:tcBorders>
              <w:top w:val="single" w:sz="24" w:space="0" w:color="auto"/>
              <w:left w:val="single" w:sz="6" w:space="0" w:color="auto"/>
              <w:right w:val="single" w:sz="6" w:space="0" w:color="auto"/>
            </w:tcBorders>
          </w:tcPr>
          <w:p w14:paraId="5B7CDA90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</w:t>
            </w:r>
          </w:p>
        </w:tc>
        <w:tc>
          <w:tcPr>
            <w:tcW w:w="1506" w:type="dxa"/>
            <w:tcBorders>
              <w:top w:val="single" w:sz="24" w:space="0" w:color="auto"/>
              <w:left w:val="single" w:sz="6" w:space="0" w:color="auto"/>
            </w:tcBorders>
          </w:tcPr>
          <w:p w14:paraId="5FD9AEB0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,20</w:t>
            </w:r>
          </w:p>
        </w:tc>
      </w:tr>
      <w:tr w:rsidR="007221F1" w:rsidRPr="007221F1" w14:paraId="0A7290F7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1465554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PCP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0E859BB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36B2F520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2,80</w:t>
            </w:r>
          </w:p>
        </w:tc>
      </w:tr>
      <w:tr w:rsidR="007221F1" w:rsidRPr="007221F1" w14:paraId="0CF6A3F4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682FFA0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Malignant Lymphoma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139764B1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31FE89BB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2,80</w:t>
            </w:r>
          </w:p>
        </w:tc>
      </w:tr>
      <w:tr w:rsidR="007221F1" w:rsidRPr="007221F1" w14:paraId="34D8FD08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6CFC7306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Esophageal Candidiasis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2BD58D8A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3AA3B163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2,80</w:t>
            </w:r>
          </w:p>
        </w:tc>
      </w:tr>
      <w:tr w:rsidR="007221F1" w:rsidRPr="007221F1" w14:paraId="77D41B0E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036FDC20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Kaposi’s Sarcoma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755C5E4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739A0C3B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0,20</w:t>
            </w:r>
          </w:p>
        </w:tc>
      </w:tr>
      <w:tr w:rsidR="007221F1" w:rsidRPr="007221F1" w14:paraId="56B7D4D6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1F1EF06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Tubercolosis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00F8A2AB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5D851D0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0,20</w:t>
            </w:r>
          </w:p>
        </w:tc>
      </w:tr>
      <w:tr w:rsidR="007221F1" w:rsidRPr="007221F1" w14:paraId="0E75B45A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656CF0A1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Non-tubercolar mycobacteriosis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1F5836FE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16427456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7,70</w:t>
            </w:r>
          </w:p>
        </w:tc>
      </w:tr>
      <w:tr w:rsidR="007221F1" w:rsidRPr="007221F1" w14:paraId="0C2A448E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5494A18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PML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6504D6A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05AAFFF6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,10</w:t>
            </w:r>
          </w:p>
        </w:tc>
      </w:tr>
      <w:tr w:rsidR="007221F1" w:rsidRPr="007221F1" w14:paraId="76C02553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4C94BA4D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Bacterial Pneumonia (&gt;=2 events/year)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00BBF717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4602DC0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,10</w:t>
            </w:r>
          </w:p>
        </w:tc>
      </w:tr>
      <w:tr w:rsidR="007221F1" w:rsidRPr="007221F1" w14:paraId="6C808F23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4464E793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Extra-pulmonary Cryptococcosis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6E14C725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2E28C0FE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,10</w:t>
            </w:r>
          </w:p>
        </w:tc>
      </w:tr>
      <w:tr w:rsidR="007221F1" w:rsidRPr="007221F1" w14:paraId="0E4ED278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1B001AC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Wasting syndrome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6E0F9E27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68332CE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225B4BFF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00ED07AF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AIDS dementia complex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204C7FFF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31D70EB0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1F9F04FE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237F2D7F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Cervix Cancer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610137A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06C07040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1853181B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328F5187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Cerebral Toxoplasmosis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3F3765EF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4B4E5D03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2EF45DB4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46D0796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Herpes Simplex – ulcers (&gt;1 months)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46CD799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53BDAF21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091626FC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6FBB9EA0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Visceral Leishmaniosis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0BC150F8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124C02DA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6CCC5698" w14:textId="77777777" w:rsidTr="00C151F3">
        <w:tc>
          <w:tcPr>
            <w:tcW w:w="4814" w:type="dxa"/>
            <w:tcBorders>
              <w:bottom w:val="single" w:sz="6" w:space="0" w:color="auto"/>
              <w:right w:val="single" w:sz="6" w:space="0" w:color="auto"/>
            </w:tcBorders>
          </w:tcPr>
          <w:p w14:paraId="31E25775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  <w:lang w:val="en-US"/>
              </w:rPr>
              <w:t>CMV</w:t>
            </w:r>
          </w:p>
        </w:tc>
        <w:tc>
          <w:tcPr>
            <w:tcW w:w="112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1E90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left w:val="single" w:sz="6" w:space="0" w:color="auto"/>
              <w:bottom w:val="single" w:sz="6" w:space="0" w:color="auto"/>
            </w:tcBorders>
          </w:tcPr>
          <w:p w14:paraId="2295EDB1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60</w:t>
            </w:r>
          </w:p>
        </w:tc>
      </w:tr>
      <w:tr w:rsidR="007221F1" w:rsidRPr="007221F1" w14:paraId="4D2625BE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3075E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diac decompensation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E8E9F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D122BC6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0,80</w:t>
            </w:r>
          </w:p>
        </w:tc>
      </w:tr>
      <w:tr w:rsidR="007221F1" w:rsidRPr="007221F1" w14:paraId="3E8E8667" w14:textId="77777777" w:rsidTr="00C151F3">
        <w:tc>
          <w:tcPr>
            <w:tcW w:w="4814" w:type="dxa"/>
            <w:tcBorders>
              <w:top w:val="single" w:sz="6" w:space="0" w:color="auto"/>
              <w:right w:val="single" w:sz="6" w:space="0" w:color="auto"/>
            </w:tcBorders>
          </w:tcPr>
          <w:p w14:paraId="4B82C98E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ath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37B3D20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</w:tcBorders>
          </w:tcPr>
          <w:p w14:paraId="59E4EE15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6,00</w:t>
            </w:r>
          </w:p>
        </w:tc>
      </w:tr>
      <w:tr w:rsidR="007221F1" w:rsidRPr="007221F1" w14:paraId="08E67F02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7CC6F109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AIDS-related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7719DB61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360214D8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35.00</w:t>
            </w:r>
          </w:p>
        </w:tc>
      </w:tr>
      <w:tr w:rsidR="007221F1" w:rsidRPr="007221F1" w14:paraId="2881DD7B" w14:textId="77777777" w:rsidTr="00C151F3">
        <w:tc>
          <w:tcPr>
            <w:tcW w:w="4814" w:type="dxa"/>
            <w:tcBorders>
              <w:bottom w:val="single" w:sz="6" w:space="0" w:color="auto"/>
              <w:right w:val="single" w:sz="6" w:space="0" w:color="auto"/>
            </w:tcBorders>
          </w:tcPr>
          <w:p w14:paraId="0DA32FB8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HCV-related</w:t>
            </w:r>
          </w:p>
        </w:tc>
        <w:tc>
          <w:tcPr>
            <w:tcW w:w="112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A5DF7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06" w:type="dxa"/>
            <w:tcBorders>
              <w:left w:val="single" w:sz="6" w:space="0" w:color="auto"/>
              <w:bottom w:val="single" w:sz="6" w:space="0" w:color="auto"/>
            </w:tcBorders>
          </w:tcPr>
          <w:p w14:paraId="33A3A87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0.00</w:t>
            </w:r>
          </w:p>
        </w:tc>
      </w:tr>
      <w:tr w:rsidR="007221F1" w:rsidRPr="007221F1" w14:paraId="3568EAD5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A76C7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RC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B6186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11E9121F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,40</w:t>
            </w:r>
          </w:p>
        </w:tc>
      </w:tr>
      <w:tr w:rsidR="007221F1" w:rsidRPr="007221F1" w14:paraId="282A51DA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5B05E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ver disease, HCV-related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BC876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74562730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3,20</w:t>
            </w:r>
          </w:p>
        </w:tc>
      </w:tr>
      <w:tr w:rsidR="007221F1" w:rsidRPr="007221F1" w14:paraId="0588D77A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2E3F2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FAD41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55E677A5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4,00</w:t>
            </w:r>
          </w:p>
        </w:tc>
      </w:tr>
      <w:tr w:rsidR="007221F1" w:rsidRPr="007221F1" w14:paraId="2E1C0EA8" w14:textId="77777777" w:rsidTr="00C151F3">
        <w:tc>
          <w:tcPr>
            <w:tcW w:w="4814" w:type="dxa"/>
            <w:tcBorders>
              <w:top w:val="single" w:sz="6" w:space="0" w:color="auto"/>
              <w:right w:val="single" w:sz="6" w:space="0" w:color="auto"/>
            </w:tcBorders>
          </w:tcPr>
          <w:p w14:paraId="6DBF1153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lignancies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56088B39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</w:tcBorders>
          </w:tcPr>
          <w:p w14:paraId="20D1DD1B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2,80</w:t>
            </w:r>
          </w:p>
        </w:tc>
      </w:tr>
      <w:tr w:rsidR="007221F1" w:rsidRPr="007221F1" w14:paraId="4593F3BC" w14:textId="77777777" w:rsidTr="00C151F3">
        <w:tc>
          <w:tcPr>
            <w:tcW w:w="4814" w:type="dxa"/>
            <w:tcBorders>
              <w:right w:val="single" w:sz="6" w:space="0" w:color="auto"/>
            </w:tcBorders>
          </w:tcPr>
          <w:p w14:paraId="056AFF3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HPV-related</w:t>
            </w:r>
          </w:p>
        </w:tc>
        <w:tc>
          <w:tcPr>
            <w:tcW w:w="1121" w:type="dxa"/>
            <w:tcBorders>
              <w:left w:val="single" w:sz="6" w:space="0" w:color="auto"/>
              <w:right w:val="single" w:sz="6" w:space="0" w:color="auto"/>
            </w:tcBorders>
          </w:tcPr>
          <w:p w14:paraId="74CD1BE5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506" w:type="dxa"/>
            <w:tcBorders>
              <w:left w:val="single" w:sz="6" w:space="0" w:color="auto"/>
            </w:tcBorders>
          </w:tcPr>
          <w:p w14:paraId="7BB40E42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7,80</w:t>
            </w:r>
          </w:p>
        </w:tc>
      </w:tr>
      <w:tr w:rsidR="007221F1" w:rsidRPr="007221F1" w14:paraId="6DD006B8" w14:textId="77777777" w:rsidTr="00C151F3">
        <w:tc>
          <w:tcPr>
            <w:tcW w:w="4814" w:type="dxa"/>
            <w:tcBorders>
              <w:bottom w:val="single" w:sz="6" w:space="0" w:color="auto"/>
              <w:right w:val="single" w:sz="6" w:space="0" w:color="auto"/>
            </w:tcBorders>
          </w:tcPr>
          <w:p w14:paraId="57FA539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HCV-related</w:t>
            </w:r>
          </w:p>
        </w:tc>
        <w:tc>
          <w:tcPr>
            <w:tcW w:w="112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53E44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06" w:type="dxa"/>
            <w:tcBorders>
              <w:left w:val="single" w:sz="6" w:space="0" w:color="auto"/>
              <w:bottom w:val="single" w:sz="6" w:space="0" w:color="auto"/>
            </w:tcBorders>
          </w:tcPr>
          <w:p w14:paraId="7C1286F3" w14:textId="77777777" w:rsidR="00313956" w:rsidRPr="007221F1" w:rsidRDefault="00313956" w:rsidP="00C151F3">
            <w:pPr>
              <w:ind w:left="708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2,50</w:t>
            </w:r>
          </w:p>
        </w:tc>
      </w:tr>
      <w:tr w:rsidR="007221F1" w:rsidRPr="007221F1" w14:paraId="27E96FF6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EB727" w14:textId="77777777" w:rsidR="00313956" w:rsidRPr="007221F1" w:rsidRDefault="00313956" w:rsidP="00C151F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ningitis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54C2D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EA84199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0,80</w:t>
            </w:r>
          </w:p>
        </w:tc>
      </w:tr>
      <w:tr w:rsidR="007221F1" w:rsidRPr="007221F1" w14:paraId="7D884DB1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900FE" w14:textId="77777777" w:rsidR="00313956" w:rsidRPr="007221F1" w:rsidRDefault="00313956" w:rsidP="00C151F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ncreatitis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7D4D5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51CD0F0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0,80</w:t>
            </w:r>
          </w:p>
        </w:tc>
      </w:tr>
      <w:tr w:rsidR="007221F1" w:rsidRPr="007221F1" w14:paraId="19FF2929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97C94" w14:textId="77777777" w:rsidR="00313956" w:rsidRPr="007221F1" w:rsidRDefault="00313956" w:rsidP="00C151F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neumonia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D2E93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F80C47F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8,80</w:t>
            </w:r>
          </w:p>
        </w:tc>
      </w:tr>
      <w:tr w:rsidR="007221F1" w:rsidRPr="007221F1" w14:paraId="48871422" w14:textId="77777777" w:rsidTr="00C151F3">
        <w:tc>
          <w:tcPr>
            <w:tcW w:w="4814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AC862" w14:textId="77777777" w:rsidR="00313956" w:rsidRPr="007221F1" w:rsidRDefault="00313956" w:rsidP="00C151F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nal disease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6442D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14:paraId="42B22D77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7,60</w:t>
            </w:r>
          </w:p>
        </w:tc>
      </w:tr>
      <w:tr w:rsidR="007221F1" w:rsidRPr="007221F1" w14:paraId="1138A14E" w14:textId="77777777" w:rsidTr="00C151F3">
        <w:tc>
          <w:tcPr>
            <w:tcW w:w="4814" w:type="dxa"/>
            <w:tcBorders>
              <w:top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011C3765" w14:textId="77777777" w:rsidR="00313956" w:rsidRPr="007221F1" w:rsidRDefault="00313956" w:rsidP="00C151F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221F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ptic infection</w:t>
            </w:r>
          </w:p>
        </w:tc>
        <w:tc>
          <w:tcPr>
            <w:tcW w:w="1121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3285C568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0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</w:tcBorders>
          </w:tcPr>
          <w:p w14:paraId="50F2E499" w14:textId="77777777" w:rsidR="00313956" w:rsidRPr="007221F1" w:rsidRDefault="00313956" w:rsidP="00C151F3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7221F1">
              <w:rPr>
                <w:rFonts w:ascii="Times New Roman" w:hAnsi="Times New Roman" w:cs="Times New Roman"/>
                <w:color w:val="000000" w:themeColor="text1"/>
              </w:rPr>
              <w:t>1,60</w:t>
            </w:r>
          </w:p>
        </w:tc>
      </w:tr>
    </w:tbl>
    <w:p w14:paraId="4490F5B7" w14:textId="77777777" w:rsidR="00313956" w:rsidRDefault="00313956" w:rsidP="00313956">
      <w:pPr>
        <w:jc w:val="both"/>
        <w:rPr>
          <w:rFonts w:ascii="Calibri" w:eastAsia="Times New Roman" w:hAnsi="Calibri" w:cs="Calibri"/>
          <w:b/>
          <w:color w:val="002060"/>
          <w:lang w:val="en-US" w:eastAsia="it-IT"/>
        </w:rPr>
      </w:pPr>
    </w:p>
    <w:p w14:paraId="082F5928" w14:textId="77777777" w:rsidR="00313956" w:rsidRPr="00487368" w:rsidRDefault="00313956" w:rsidP="00313956">
      <w:pPr>
        <w:rPr>
          <w:rFonts w:ascii="Times New Roman" w:eastAsia="Times New Roman" w:hAnsi="Times New Roman"/>
          <w:sz w:val="20"/>
          <w:szCs w:val="20"/>
          <w:lang w:val="en-US" w:eastAsia="it-IT"/>
        </w:rPr>
      </w:pPr>
      <w:r w:rsidRPr="00487368">
        <w:rPr>
          <w:rFonts w:ascii="Times New Roman" w:hAnsi="Times New Roman"/>
          <w:sz w:val="20"/>
          <w:szCs w:val="20"/>
          <w:lang w:val="en-US"/>
        </w:rPr>
        <w:t xml:space="preserve">Note: PCP: P. Carini Pneumonia; PML: progressive multifocal leukoencephalopathy; AIDS: </w:t>
      </w:r>
      <w:r w:rsidRPr="00487368">
        <w:rPr>
          <w:rFonts w:ascii="Times New Roman" w:eastAsia="Times New Roman" w:hAnsi="Times New Roman"/>
          <w:color w:val="202124"/>
          <w:sz w:val="20"/>
          <w:szCs w:val="20"/>
          <w:shd w:val="clear" w:color="auto" w:fill="FFFFFF"/>
          <w:lang w:val="en-US" w:eastAsia="it-IT"/>
        </w:rPr>
        <w:t>Acquired Immuno-Deficiency Sindrome; CMV: cytomegalovirus; HCV: hepatitis C virus; HPV: human papillomavirus</w:t>
      </w:r>
    </w:p>
    <w:p w14:paraId="4BFDFF4E" w14:textId="77777777" w:rsidR="008678A4" w:rsidRPr="00313956" w:rsidRDefault="007221F1">
      <w:pPr>
        <w:rPr>
          <w:lang w:val="en-US"/>
        </w:rPr>
      </w:pPr>
    </w:p>
    <w:sectPr w:rsidR="008678A4" w:rsidRPr="00313956" w:rsidSect="00D836D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956"/>
    <w:rsid w:val="00007E89"/>
    <w:rsid w:val="00010FFB"/>
    <w:rsid w:val="00013B12"/>
    <w:rsid w:val="00027490"/>
    <w:rsid w:val="00031BE8"/>
    <w:rsid w:val="0003473F"/>
    <w:rsid w:val="0003697A"/>
    <w:rsid w:val="00041B93"/>
    <w:rsid w:val="00051639"/>
    <w:rsid w:val="0006126D"/>
    <w:rsid w:val="00063AE6"/>
    <w:rsid w:val="00067081"/>
    <w:rsid w:val="000703E8"/>
    <w:rsid w:val="00073A12"/>
    <w:rsid w:val="00083540"/>
    <w:rsid w:val="000B1477"/>
    <w:rsid w:val="000B390B"/>
    <w:rsid w:val="000C0DAD"/>
    <w:rsid w:val="000C4726"/>
    <w:rsid w:val="000D562D"/>
    <w:rsid w:val="000E050D"/>
    <w:rsid w:val="000E1FDD"/>
    <w:rsid w:val="000E2331"/>
    <w:rsid w:val="000E5AA2"/>
    <w:rsid w:val="00103DDA"/>
    <w:rsid w:val="00111103"/>
    <w:rsid w:val="00117040"/>
    <w:rsid w:val="00117C64"/>
    <w:rsid w:val="00130D58"/>
    <w:rsid w:val="001332DE"/>
    <w:rsid w:val="001418D6"/>
    <w:rsid w:val="00147491"/>
    <w:rsid w:val="00150C1F"/>
    <w:rsid w:val="001526F8"/>
    <w:rsid w:val="00153F72"/>
    <w:rsid w:val="00155950"/>
    <w:rsid w:val="00171A2F"/>
    <w:rsid w:val="00196F67"/>
    <w:rsid w:val="00197092"/>
    <w:rsid w:val="001A58C2"/>
    <w:rsid w:val="001A6EFD"/>
    <w:rsid w:val="001B3F26"/>
    <w:rsid w:val="001C16F0"/>
    <w:rsid w:val="001E38A0"/>
    <w:rsid w:val="001F2476"/>
    <w:rsid w:val="00214186"/>
    <w:rsid w:val="0021733C"/>
    <w:rsid w:val="00234901"/>
    <w:rsid w:val="002413AA"/>
    <w:rsid w:val="00253E37"/>
    <w:rsid w:val="00260787"/>
    <w:rsid w:val="00260870"/>
    <w:rsid w:val="00272CBA"/>
    <w:rsid w:val="0027584F"/>
    <w:rsid w:val="002773AB"/>
    <w:rsid w:val="002774C7"/>
    <w:rsid w:val="002B4502"/>
    <w:rsid w:val="002C73AB"/>
    <w:rsid w:val="002C74EB"/>
    <w:rsid w:val="002F0430"/>
    <w:rsid w:val="0030738E"/>
    <w:rsid w:val="00313956"/>
    <w:rsid w:val="00313E63"/>
    <w:rsid w:val="003143D6"/>
    <w:rsid w:val="00326465"/>
    <w:rsid w:val="003447DE"/>
    <w:rsid w:val="00371C9E"/>
    <w:rsid w:val="003836D5"/>
    <w:rsid w:val="003B5048"/>
    <w:rsid w:val="003B5348"/>
    <w:rsid w:val="003B7905"/>
    <w:rsid w:val="003D11DB"/>
    <w:rsid w:val="003D44AE"/>
    <w:rsid w:val="003D606B"/>
    <w:rsid w:val="003E5426"/>
    <w:rsid w:val="003F05B6"/>
    <w:rsid w:val="003F2168"/>
    <w:rsid w:val="003F3AC6"/>
    <w:rsid w:val="003F7864"/>
    <w:rsid w:val="00416647"/>
    <w:rsid w:val="004174F8"/>
    <w:rsid w:val="00425DD5"/>
    <w:rsid w:val="004308F4"/>
    <w:rsid w:val="00436D06"/>
    <w:rsid w:val="004433C4"/>
    <w:rsid w:val="00462690"/>
    <w:rsid w:val="0046406D"/>
    <w:rsid w:val="00465553"/>
    <w:rsid w:val="00465997"/>
    <w:rsid w:val="00474051"/>
    <w:rsid w:val="00484094"/>
    <w:rsid w:val="00490ACA"/>
    <w:rsid w:val="0049793D"/>
    <w:rsid w:val="004B63BC"/>
    <w:rsid w:val="004C24E4"/>
    <w:rsid w:val="004D271E"/>
    <w:rsid w:val="004D3F2B"/>
    <w:rsid w:val="004E1423"/>
    <w:rsid w:val="004E2613"/>
    <w:rsid w:val="004E6B0B"/>
    <w:rsid w:val="004F1FB5"/>
    <w:rsid w:val="00512379"/>
    <w:rsid w:val="00512B71"/>
    <w:rsid w:val="00517DF3"/>
    <w:rsid w:val="00524F36"/>
    <w:rsid w:val="00536E74"/>
    <w:rsid w:val="00541D25"/>
    <w:rsid w:val="00550A0E"/>
    <w:rsid w:val="00550EA2"/>
    <w:rsid w:val="00552541"/>
    <w:rsid w:val="00555474"/>
    <w:rsid w:val="00582F27"/>
    <w:rsid w:val="005A4A8D"/>
    <w:rsid w:val="005B1681"/>
    <w:rsid w:val="005D51F3"/>
    <w:rsid w:val="005D6D76"/>
    <w:rsid w:val="005F3A3D"/>
    <w:rsid w:val="00606376"/>
    <w:rsid w:val="00614284"/>
    <w:rsid w:val="00633B21"/>
    <w:rsid w:val="00633BAE"/>
    <w:rsid w:val="00646832"/>
    <w:rsid w:val="00652C2F"/>
    <w:rsid w:val="00664604"/>
    <w:rsid w:val="00671883"/>
    <w:rsid w:val="0067547E"/>
    <w:rsid w:val="00682510"/>
    <w:rsid w:val="00682E08"/>
    <w:rsid w:val="00691F8F"/>
    <w:rsid w:val="006B1322"/>
    <w:rsid w:val="006B46A2"/>
    <w:rsid w:val="006B74B4"/>
    <w:rsid w:val="006C1AB6"/>
    <w:rsid w:val="006C4E08"/>
    <w:rsid w:val="006C5627"/>
    <w:rsid w:val="006D1CA8"/>
    <w:rsid w:val="006E5BF3"/>
    <w:rsid w:val="00702E61"/>
    <w:rsid w:val="00705E48"/>
    <w:rsid w:val="007070DB"/>
    <w:rsid w:val="00710FCD"/>
    <w:rsid w:val="007119D6"/>
    <w:rsid w:val="00716B65"/>
    <w:rsid w:val="007208BF"/>
    <w:rsid w:val="0072201F"/>
    <w:rsid w:val="007221F1"/>
    <w:rsid w:val="007350E3"/>
    <w:rsid w:val="0073529B"/>
    <w:rsid w:val="007371D6"/>
    <w:rsid w:val="00740CE3"/>
    <w:rsid w:val="007426C0"/>
    <w:rsid w:val="0074456E"/>
    <w:rsid w:val="0077136F"/>
    <w:rsid w:val="007949A1"/>
    <w:rsid w:val="007A0687"/>
    <w:rsid w:val="007A3B9B"/>
    <w:rsid w:val="007B2CAE"/>
    <w:rsid w:val="007B4B6E"/>
    <w:rsid w:val="007B6CF5"/>
    <w:rsid w:val="007C35A4"/>
    <w:rsid w:val="007D35D2"/>
    <w:rsid w:val="007E066B"/>
    <w:rsid w:val="007E3CF4"/>
    <w:rsid w:val="007F19F9"/>
    <w:rsid w:val="00800775"/>
    <w:rsid w:val="008145BE"/>
    <w:rsid w:val="00821E03"/>
    <w:rsid w:val="00837A39"/>
    <w:rsid w:val="008450C4"/>
    <w:rsid w:val="008613BD"/>
    <w:rsid w:val="0086513F"/>
    <w:rsid w:val="0086674E"/>
    <w:rsid w:val="008845AC"/>
    <w:rsid w:val="008874F4"/>
    <w:rsid w:val="00891A00"/>
    <w:rsid w:val="00895355"/>
    <w:rsid w:val="008A09C4"/>
    <w:rsid w:val="008A29DB"/>
    <w:rsid w:val="008A34F9"/>
    <w:rsid w:val="008A4D79"/>
    <w:rsid w:val="008A4FAC"/>
    <w:rsid w:val="008B2572"/>
    <w:rsid w:val="008C26F8"/>
    <w:rsid w:val="008D6A74"/>
    <w:rsid w:val="008E7474"/>
    <w:rsid w:val="008F1DCC"/>
    <w:rsid w:val="008F6656"/>
    <w:rsid w:val="00905FB5"/>
    <w:rsid w:val="009147A7"/>
    <w:rsid w:val="0092378A"/>
    <w:rsid w:val="00924560"/>
    <w:rsid w:val="00934A55"/>
    <w:rsid w:val="00941ABE"/>
    <w:rsid w:val="00943F1E"/>
    <w:rsid w:val="009530BE"/>
    <w:rsid w:val="009726E0"/>
    <w:rsid w:val="0097518A"/>
    <w:rsid w:val="009813D6"/>
    <w:rsid w:val="0098504E"/>
    <w:rsid w:val="00994564"/>
    <w:rsid w:val="00997F43"/>
    <w:rsid w:val="009A05E2"/>
    <w:rsid w:val="009A3EBF"/>
    <w:rsid w:val="009B0D1E"/>
    <w:rsid w:val="009B14F4"/>
    <w:rsid w:val="009B1530"/>
    <w:rsid w:val="009B76C5"/>
    <w:rsid w:val="009C0DD5"/>
    <w:rsid w:val="009E75EF"/>
    <w:rsid w:val="009F2C9C"/>
    <w:rsid w:val="009F7540"/>
    <w:rsid w:val="00A010AF"/>
    <w:rsid w:val="00A06703"/>
    <w:rsid w:val="00A152D1"/>
    <w:rsid w:val="00A20805"/>
    <w:rsid w:val="00A22B03"/>
    <w:rsid w:val="00A24B65"/>
    <w:rsid w:val="00A32D78"/>
    <w:rsid w:val="00A33A52"/>
    <w:rsid w:val="00A37D00"/>
    <w:rsid w:val="00A53C90"/>
    <w:rsid w:val="00A64B37"/>
    <w:rsid w:val="00A70712"/>
    <w:rsid w:val="00A93C4B"/>
    <w:rsid w:val="00AA4BBB"/>
    <w:rsid w:val="00AA7CE7"/>
    <w:rsid w:val="00AB1CA6"/>
    <w:rsid w:val="00AC0EB1"/>
    <w:rsid w:val="00AC5B60"/>
    <w:rsid w:val="00AC7D66"/>
    <w:rsid w:val="00AD0915"/>
    <w:rsid w:val="00AD345B"/>
    <w:rsid w:val="00AF0F5E"/>
    <w:rsid w:val="00B0060C"/>
    <w:rsid w:val="00B04EA4"/>
    <w:rsid w:val="00B051A8"/>
    <w:rsid w:val="00B1145E"/>
    <w:rsid w:val="00B12669"/>
    <w:rsid w:val="00B329C4"/>
    <w:rsid w:val="00B34281"/>
    <w:rsid w:val="00B421A8"/>
    <w:rsid w:val="00B55C50"/>
    <w:rsid w:val="00B604E8"/>
    <w:rsid w:val="00B62648"/>
    <w:rsid w:val="00B84D9D"/>
    <w:rsid w:val="00B96219"/>
    <w:rsid w:val="00BA1F12"/>
    <w:rsid w:val="00BB2A14"/>
    <w:rsid w:val="00BB4EF7"/>
    <w:rsid w:val="00BC6663"/>
    <w:rsid w:val="00BD11DC"/>
    <w:rsid w:val="00BD4277"/>
    <w:rsid w:val="00BD78F7"/>
    <w:rsid w:val="00C46FA2"/>
    <w:rsid w:val="00C62B94"/>
    <w:rsid w:val="00C76438"/>
    <w:rsid w:val="00C81E54"/>
    <w:rsid w:val="00C837B8"/>
    <w:rsid w:val="00C92D8C"/>
    <w:rsid w:val="00C97E3B"/>
    <w:rsid w:val="00CA25EC"/>
    <w:rsid w:val="00CC40E3"/>
    <w:rsid w:val="00CE18CC"/>
    <w:rsid w:val="00CF0084"/>
    <w:rsid w:val="00CF1529"/>
    <w:rsid w:val="00D04E96"/>
    <w:rsid w:val="00D507C7"/>
    <w:rsid w:val="00D51930"/>
    <w:rsid w:val="00D53708"/>
    <w:rsid w:val="00D61496"/>
    <w:rsid w:val="00D61BC8"/>
    <w:rsid w:val="00D70345"/>
    <w:rsid w:val="00D73B07"/>
    <w:rsid w:val="00D7664B"/>
    <w:rsid w:val="00D836D7"/>
    <w:rsid w:val="00D87D66"/>
    <w:rsid w:val="00D920A6"/>
    <w:rsid w:val="00DA4021"/>
    <w:rsid w:val="00DE7513"/>
    <w:rsid w:val="00DE7868"/>
    <w:rsid w:val="00DF5F84"/>
    <w:rsid w:val="00E023F5"/>
    <w:rsid w:val="00E02788"/>
    <w:rsid w:val="00E043FE"/>
    <w:rsid w:val="00E12135"/>
    <w:rsid w:val="00E1401E"/>
    <w:rsid w:val="00E251D2"/>
    <w:rsid w:val="00E534C4"/>
    <w:rsid w:val="00E5739C"/>
    <w:rsid w:val="00E65C1F"/>
    <w:rsid w:val="00E67DD8"/>
    <w:rsid w:val="00E8094F"/>
    <w:rsid w:val="00EA78FF"/>
    <w:rsid w:val="00EB5350"/>
    <w:rsid w:val="00EB54EE"/>
    <w:rsid w:val="00EC6221"/>
    <w:rsid w:val="00EC793B"/>
    <w:rsid w:val="00ED1AB2"/>
    <w:rsid w:val="00ED26E7"/>
    <w:rsid w:val="00ED3340"/>
    <w:rsid w:val="00EE5B5B"/>
    <w:rsid w:val="00EF0C81"/>
    <w:rsid w:val="00F10DAD"/>
    <w:rsid w:val="00F54311"/>
    <w:rsid w:val="00F662B4"/>
    <w:rsid w:val="00F67FAC"/>
    <w:rsid w:val="00F70879"/>
    <w:rsid w:val="00F72A5D"/>
    <w:rsid w:val="00F81A5C"/>
    <w:rsid w:val="00F81E18"/>
    <w:rsid w:val="00F8667C"/>
    <w:rsid w:val="00F90627"/>
    <w:rsid w:val="00FA326C"/>
    <w:rsid w:val="00FB140E"/>
    <w:rsid w:val="00FB44FF"/>
    <w:rsid w:val="00FE2832"/>
    <w:rsid w:val="00FF16D3"/>
    <w:rsid w:val="00FF1857"/>
    <w:rsid w:val="00FF4BA5"/>
    <w:rsid w:val="00FF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71E950D"/>
  <w14:defaultImageDpi w14:val="32767"/>
  <w15:chartTrackingRefBased/>
  <w15:docId w15:val="{879BDB89-2181-984A-8FE5-E2207A1EA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3139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13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erlini</dc:creator>
  <cp:keywords/>
  <dc:description/>
  <cp:lastModifiedBy>Esther Merlini</cp:lastModifiedBy>
  <cp:revision>2</cp:revision>
  <dcterms:created xsi:type="dcterms:W3CDTF">2021-04-28T09:13:00Z</dcterms:created>
  <dcterms:modified xsi:type="dcterms:W3CDTF">2021-04-28T10:18:00Z</dcterms:modified>
</cp:coreProperties>
</file>